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firstLine="142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it-IT"/>
        </w:rPr>
        <w:t>CELL CYCLE RELATED GENES</w:t>
      </w:r>
    </w:p>
    <w:p>
      <w:pPr>
        <w:pStyle w:val="Normal"/>
        <w:spacing w:lineRule="auto" w:line="240" w:before="0" w:after="0"/>
        <w:ind w:left="-142" w:firstLine="142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it-IT"/>
        </w:rPr>
      </w:r>
    </w:p>
    <w:tbl>
      <w:tblPr>
        <w:tblW w:w="1474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433"/>
        <w:gridCol w:w="1432"/>
        <w:gridCol w:w="7815"/>
        <w:gridCol w:w="2477"/>
      </w:tblGrid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GENE SYMBOL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GENE B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UNI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7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DESCRI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FOLD CHA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 xml:space="preserve">(ALMS 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GB" w:eastAsia="it-IT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 xml:space="preserve"> CONTRO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</w:tr>
      <w:tr>
        <w:trPr/>
        <w:tc>
          <w:tcPr>
            <w:tcW w:w="147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ell cycle progression associated genes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IL7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KS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CNE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B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E2F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DC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DT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MP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UBE2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CNA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DC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CNB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NCAPG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21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18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577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184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BC0166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17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164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32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70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12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12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319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1776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378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837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04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47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446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345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67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13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93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851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95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39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8616</w:t>
            </w:r>
          </w:p>
        </w:tc>
        <w:tc>
          <w:tcPr>
            <w:tcW w:w="7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Interleukin 7 recep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DC28 protein kinase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yclin E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-LAK cell-originated protein kin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Homo sapiens, Similar to growth accentuating protein 43, mR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ell division cycle 2, G1 to Sand G2 to 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Denticleless homolog (Drosophil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hymopoiet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Ubiquitin-conjugating enzyme E2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yclin A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DC6 cell division cycle6 homolog (S.cerevisia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yclin B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on-SMC condensin II complex, subunit G2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2</w:t>
            </w:r>
          </w:p>
        </w:tc>
      </w:tr>
      <w:tr>
        <w:trPr/>
        <w:tc>
          <w:tcPr>
            <w:tcW w:w="147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eplication associated genes</w:t>
            </w:r>
          </w:p>
        </w:tc>
      </w:tr>
      <w:tr>
        <w:trPr>
          <w:trHeight w:val="349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RM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HEL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INS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FC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RIM2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RIM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FC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DTYM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CM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O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CM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CM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CM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CM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PA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RM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IMEL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PA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OP2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FC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10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AF1558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160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29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09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09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29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121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45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32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67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23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X747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59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29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10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39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29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10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737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53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039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81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51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45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827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154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90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571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71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795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544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554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94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9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186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6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563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71075</w:t>
            </w:r>
          </w:p>
        </w:tc>
        <w:tc>
          <w:tcPr>
            <w:tcW w:w="7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ibonucleotide reductase M2 polypept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Helicase, lymphoid-specif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INS complex subunit 2 (Psf2 homolog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eplication factor C (activator1) 4 (37k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rimase, polypeptide 2A (58k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rimase, polypeptide 1 (49k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eplication factor C (activator1) 3 (38k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Deoxythymidylate kinase (thymidylatekinas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CM2 mini chromosome maintenance deficient 2, mitotin(S.cerevisia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opoisomerase (DNA)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CM5 mini chromosome maintenance deficient 3 (S.cerevisia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CM3 mini chromosome maintenance deficient 3 (S.cerevisia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CM4 mini chromosome maintenance deficient 4 (S.cerevisia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CM6 mini chromosome maintenance deficient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eplication protein A2 (32k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ibonucleotide reductase M1 polypept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imeless homolog (Drosophil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eplication protein A3 (14k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opoisomerase (DNA) II alpha (170k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eplication factor C (activator1) 5 (36.5kD)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32</w:t>
            </w:r>
          </w:p>
        </w:tc>
      </w:tr>
      <w:tr>
        <w:trPr>
          <w:trHeight w:val="349" w:hRule="atLeast"/>
        </w:trPr>
        <w:tc>
          <w:tcPr>
            <w:tcW w:w="147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entrosome-kinetocore associated genes</w:t>
            </w:r>
          </w:p>
        </w:tc>
      </w:tr>
      <w:tr>
        <w:trPr>
          <w:trHeight w:val="349" w:hRule="atLeast"/>
        </w:trPr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SPBC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URK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AD2L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CC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DCA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STMN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OIP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BUB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FAM83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BL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EP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ENP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MP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H2AFZ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BUB1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ECT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DC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PX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N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ENP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KIF2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MNB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KIF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KIF20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DC25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UBG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206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31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23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12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181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55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BC0150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43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K0557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00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181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240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32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21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12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180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12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121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186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163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68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M943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48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57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218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107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11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331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90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847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488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508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162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986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07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68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45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089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13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19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67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25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829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93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21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72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693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347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708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36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537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1635</w:t>
            </w:r>
          </w:p>
        </w:tc>
        <w:tc>
          <w:tcPr>
            <w:tcW w:w="7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SPC25, NDC80 kinetochore complex component, homolog (S. cerevisia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urora kinase 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AD2 mitotic arrest deficient-like 1 (yeas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egulator of chromosome condensation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ell division cycle associated 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Stathmin1/oncoprotein 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Opa-interacting protein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BUB1 budding uninhibited bybenzimidazoles 1 homolog (yeas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FAM83D family with sequence similarity 83, member 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Bloom syndrome, RecQ helicase-li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Centrosomal protein 55kD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Centromere protein 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hymopoiet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H2A histone family, member Z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BUB1 budding uninhibited bybenzimidazoles 1 homolog beta(yeas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Epithelial cell transforming sequence 2 onco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DC20 cell division cycle 20 homolog (S.cerevisia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PX2, microtubule-associated, homolog (Xenopus laevi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nillin, actin binding protein (scraps homolog, Drosophil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entromere protein F (350/400kD, mitosi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Kinesin-like 6 (mitotic centromere-associated kinesi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amin B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Kinesin-like 5(mitotic kinesin-like protein 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RAB6 interacting, kinesin-like (rabkinesin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ell division cycle 25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ubulin, gamma 1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34</w:t>
            </w:r>
          </w:p>
        </w:tc>
      </w:tr>
    </w:tbl>
    <w:p>
      <w:pPr>
        <w:pStyle w:val="Normal"/>
        <w:spacing w:lineRule="auto" w:line="240" w:before="0" w:after="0"/>
        <w:ind w:left="-142" w:firstLine="142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it-IT"/>
        </w:rPr>
      </w:r>
      <w:r>
        <w:br w:type="page"/>
      </w:r>
    </w:p>
    <w:p>
      <w:pPr>
        <w:pStyle w:val="Normal"/>
        <w:spacing w:lineRule="auto" w:line="240" w:before="0" w:after="0"/>
        <w:ind w:left="-142" w:firstLine="142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it-IT"/>
        </w:rPr>
        <w:t>EXTRACELLULAR MATRIX/FIBROSIS RELATED GENES</w:t>
      </w:r>
    </w:p>
    <w:p>
      <w:pPr>
        <w:pStyle w:val="Normal"/>
        <w:spacing w:lineRule="auto" w:line="240" w:before="0" w:after="0"/>
        <w:ind w:left="-142" w:firstLine="142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it-IT"/>
        </w:rPr>
      </w:r>
    </w:p>
    <w:tbl>
      <w:tblPr>
        <w:tblW w:w="147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782"/>
        <w:gridCol w:w="1666"/>
        <w:gridCol w:w="7315"/>
        <w:gridCol w:w="2238"/>
      </w:tblGrid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GE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YMB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E B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UNI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7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ESCRI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FOLD CHANGE (ALMS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v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CONTRO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N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L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15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8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11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R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A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GC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FBP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5A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5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3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1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S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12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4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H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A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C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FBP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RE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FAP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FAP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RPINH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YR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AR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REL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18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176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27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18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AL3590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18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230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AF1096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03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05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19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34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03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0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00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00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53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43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18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09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NM_0019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16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046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358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223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23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384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174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12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15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31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25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00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06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08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1819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/>
              </w:rPr>
              <w:t>107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4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1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2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7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85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62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18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5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9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64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95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29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92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13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91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7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5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58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3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1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99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60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5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17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59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6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9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824</w:t>
            </w:r>
          </w:p>
        </w:tc>
        <w:tc>
          <w:tcPr>
            <w:tcW w:w="7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tilage linking protein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spor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line arginine-rich end leucine-rich repeat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lagen, type XV, alpha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mo sapiens mRNA full length insert cDNA clone EUROIMAGE19130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lagen, typeXI, alpha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broblast growth factor receptor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grin,alpha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rcoglycan, delta (35kDa dystrophin-associated glycoprotei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GFBP5 insulin-like growth factor binding protein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rmatopont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 disintegrin and metalloproteinase domain 12 (meltrin alph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lagen, typeV, alpha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lagen, typeV, alpha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lagen, typeIII, alpha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lagen, typeI, alpha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yaluronan synthase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lagen, typeXII, alpha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, typeIV, alpha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collagen-proline, 2-oxoglutarate4-dioxygen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nective tissue growth fac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in, alpha 2, smooth muscle, aor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yndecan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sulin-like growth factor binding protein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owth suppressor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umic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crofibrillar-associated protein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crofibrillar-associated protein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rine (or cysteine) proteinase inhibitor, (heat shock protein 47), member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ysteine-rich, angiogenic inducer, 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reted protein, acidic, cysteine-rich (osteonecti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phroblastoma overexpressed 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D36 molecule (thrombospondin receptor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emokine(C-Cmotif) receptor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leukin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eprecan-like 1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0.65</w:t>
            </w:r>
          </w:p>
        </w:tc>
      </w:tr>
    </w:tbl>
    <w:p>
      <w:pPr>
        <w:pStyle w:val="Normal"/>
        <w:spacing w:lineRule="auto" w:line="240" w:before="0" w:after="0"/>
        <w:ind w:left="-142" w:firstLine="142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it-IT"/>
        </w:rPr>
      </w:pPr>
      <w:r>
        <w:br w:type="page"/>
      </w:r>
      <w:r>
        <w:rPr>
          <w:rFonts w:eastAsia="Times New Roman" w:cs="Times New Roman" w:ascii="Times New Roman" w:hAnsi="Times New Roman"/>
          <w:sz w:val="20"/>
          <w:szCs w:val="20"/>
          <w:lang w:val="en-GB" w:eastAsia="it-IT"/>
        </w:rPr>
        <w:t>A</w:t>
      </w:r>
      <w:r>
        <w:rPr>
          <w:rFonts w:eastAsia="Times New Roman" w:cs="Times New Roman" w:ascii="Times New Roman" w:hAnsi="Times New Roman"/>
          <w:b/>
          <w:sz w:val="20"/>
          <w:szCs w:val="20"/>
          <w:lang w:val="en-GB" w:eastAsia="it-IT"/>
        </w:rPr>
        <w:t>DHESION/MOTILITY RELATED GENES</w:t>
      </w:r>
    </w:p>
    <w:p>
      <w:pPr>
        <w:pStyle w:val="Normal"/>
        <w:spacing w:lineRule="auto" w:line="240" w:before="0" w:after="0"/>
        <w:ind w:left="-142" w:firstLine="142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it-IT"/>
        </w:rPr>
      </w:r>
    </w:p>
    <w:tbl>
      <w:tblPr>
        <w:tblW w:w="147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796"/>
        <w:gridCol w:w="1527"/>
        <w:gridCol w:w="7169"/>
        <w:gridCol w:w="2489"/>
      </w:tblGrid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 xml:space="preserve">GE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SYMB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GENE B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UNI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DESCRI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 xml:space="preserve">FOLD CHANG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 xml:space="preserve">(ALMS 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GB" w:eastAsia="it-IT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 xml:space="preserve"> CONTRO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OST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WIS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IGFBP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D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SPG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ITGB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SCD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NS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GALS3B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TK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FAP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FAP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IMS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MIGO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EDG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D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HMM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EPDR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YRO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JA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64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K0272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05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19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U163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22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J046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K0573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23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55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28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384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174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179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C0040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571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17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124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Y0278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62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549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363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98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4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805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818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498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99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99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93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905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960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835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72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15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57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25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467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43761</w:t>
            </w:r>
          </w:p>
        </w:tc>
        <w:tc>
          <w:tcPr>
            <w:tcW w:w="7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Osteoblast specific factor 2 (fasciclin I-lik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WNT1 inducible signaling pathway protein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IGFBP5 insulin-like growth factor binding protein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Dermatopont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hondroitin sulfate proteoglycan 2 (versica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Integrin, beta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Syndecan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ensin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umic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ectin, galactoside-binding, soluble,3 binding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TK7 protein tyrosine kinase 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icrofibrillar-associated protein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icrofibrillar-associated protein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LIM and senescent cell antigen-like domains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dhesion molecule with Ig-like domain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Endothelial differentiation, lysophosphatidicacid G-protein-coupled receptor,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D9 antigen(p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Hyaluronan-mediated motility receptor (RHA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Ependymin related protein 1 (zebrafish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YRO3 protein tyrosine kin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p junction protein, alpha7, 45kD(connexin45)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4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4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szCs w:val="24"/>
          <w:lang w:val="en-US"/>
        </w:rPr>
      </w:pPr>
      <w:r>
        <w:rPr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it-IT"/>
        </w:rPr>
        <w:t>APOPTOSIS RELATED GEN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  <w:lang w:val="en-GB" w:eastAsia="it-I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 w:eastAsia="it-IT"/>
        </w:rPr>
      </w:r>
    </w:p>
    <w:tbl>
      <w:tblPr>
        <w:tblW w:w="147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790"/>
        <w:gridCol w:w="1452"/>
        <w:gridCol w:w="7470"/>
        <w:gridCol w:w="2285"/>
      </w:tblGrid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GENE   SYMB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GENE B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UNI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>DESCRI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 xml:space="preserve">FOLD CHANGE (ALMS 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GB" w:eastAsia="it-IT"/>
              </w:rPr>
              <w:t>v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  <w:t xml:space="preserve"> CONTRO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OST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WIS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EDIL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EF2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ENPP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IGF1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AS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FO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CYR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IL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GUL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TFPI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NALP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MA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SALL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UGBP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C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KAP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64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AK0272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57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L088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62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08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08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52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15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68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163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065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NM_0217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it-IT"/>
              </w:rPr>
              <w:t>AF0553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X988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F0906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25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NM_00585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363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98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297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89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741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46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85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56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88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154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070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959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2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302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99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116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789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5059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Osteoblast specific factor 2 (fasciclin I-lik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WNT1 inducible signaling pathway protein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EGF-like repeat sand discoidin I-like domains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MADS box transcription enhancer factor 2, polypeptide C (myocyte enhancer factor 2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Ecto nucleotide pyrophosphatase/ phosphor diesterase 2 (autotaxi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Insulin-like growth factor 1 recep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rowth arrest-specific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V-fos FBJ murine osteosarcoma viral oncogene homolo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ysteine-rich, angiogenic inducer, 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Interleukin 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GULP, engulfment adaptor PTB domain containing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Tissue factor pathway inhibitor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Hypothetical protein PP10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V-maf musculo aponeurotic fibrosarcoma oncogene homolog (avia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Sal-like2 (Drosophil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CUG triplet repeat, RNA binding protein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Proliferating cell nuclear antig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A kinase (PRKA) anchor protein 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4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2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1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-0.34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8:23:00Z</dcterms:created>
  <dc:creator>elisabetta</dc:creator>
  <dc:description/>
  <cp:keywords/>
  <dc:language>en-US</dc:language>
  <cp:lastModifiedBy>Gabriella Milan</cp:lastModifiedBy>
  <cp:lastPrinted>2010-02-11T18:21:00Z</cp:lastPrinted>
  <dcterms:modified xsi:type="dcterms:W3CDTF">2011-04-01T13:21:00Z</dcterms:modified>
  <cp:revision>6</cp:revision>
  <dc:subject/>
  <dc:title/>
</cp:coreProperties>
</file>